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78EE1" w14:textId="13D7A29F" w:rsidR="00F171C1" w:rsidRPr="006E3E19" w:rsidRDefault="00F171C1" w:rsidP="00F171C1">
      <w:pPr>
        <w:pStyle w:val="Caption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6E3E19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B97CBD">
        <w:rPr>
          <w:rFonts w:ascii="Times New Roman" w:hAnsi="Times New Roman" w:cs="Times New Roman"/>
          <w:color w:val="auto"/>
          <w:sz w:val="24"/>
          <w:szCs w:val="24"/>
        </w:rPr>
        <w:t xml:space="preserve">2 </w:t>
      </w:r>
      <w:r>
        <w:rPr>
          <w:rFonts w:ascii="Times New Roman" w:hAnsi="Times New Roman" w:cs="Times New Roman"/>
          <w:color w:val="auto"/>
          <w:sz w:val="24"/>
          <w:szCs w:val="24"/>
        </w:rPr>
        <w:t>T</w:t>
      </w:r>
      <w:r w:rsidRPr="006E3E19">
        <w:rPr>
          <w:rFonts w:ascii="Times New Roman" w:hAnsi="Times New Roman" w:cs="Times New Roman"/>
          <w:color w:val="auto"/>
          <w:sz w:val="24"/>
          <w:szCs w:val="24"/>
        </w:rPr>
        <w:t>able: Bait station density by cluster</w:t>
      </w:r>
    </w:p>
    <w:tbl>
      <w:tblPr>
        <w:tblW w:w="13748" w:type="dxa"/>
        <w:tblBorders>
          <w:top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0"/>
        <w:gridCol w:w="1725"/>
        <w:gridCol w:w="236"/>
        <w:gridCol w:w="1056"/>
        <w:gridCol w:w="1284"/>
        <w:gridCol w:w="1285"/>
        <w:gridCol w:w="1055"/>
        <w:gridCol w:w="236"/>
        <w:gridCol w:w="236"/>
        <w:gridCol w:w="1058"/>
        <w:gridCol w:w="1285"/>
        <w:gridCol w:w="1285"/>
        <w:gridCol w:w="1027"/>
        <w:gridCol w:w="260"/>
      </w:tblGrid>
      <w:tr w:rsidR="00F171C1" w:rsidRPr="00F176FC" w14:paraId="5CCBBA7C" w14:textId="77777777" w:rsidTr="00F171C1">
        <w:trPr>
          <w:trHeight w:val="292"/>
        </w:trPr>
        <w:tc>
          <w:tcPr>
            <w:tcW w:w="1724" w:type="dxa"/>
            <w:tcBorders>
              <w:bottom w:val="nil"/>
            </w:tcBorders>
            <w:noWrap/>
            <w:vAlign w:val="center"/>
          </w:tcPr>
          <w:p w14:paraId="4F011033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29" w:type="dxa"/>
            <w:tcBorders>
              <w:bottom w:val="nil"/>
            </w:tcBorders>
            <w:noWrap/>
            <w:vAlign w:val="center"/>
          </w:tcPr>
          <w:p w14:paraId="76D752C9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" w:type="dxa"/>
            <w:tcBorders>
              <w:bottom w:val="nil"/>
            </w:tcBorders>
            <w:noWrap/>
            <w:vAlign w:val="center"/>
          </w:tcPr>
          <w:p w14:paraId="3D8FD631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4690" w:type="dxa"/>
            <w:gridSpan w:val="4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218E24D" w14:textId="77777777" w:rsidR="00F171C1" w:rsidRPr="002A3F0F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A3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-Crossover</w:t>
            </w:r>
          </w:p>
        </w:tc>
        <w:tc>
          <w:tcPr>
            <w:tcW w:w="228" w:type="dxa"/>
            <w:tcBorders>
              <w:bottom w:val="nil"/>
            </w:tcBorders>
            <w:noWrap/>
            <w:vAlign w:val="center"/>
          </w:tcPr>
          <w:p w14:paraId="1FAE8F46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6" w:type="dxa"/>
            <w:tcBorders>
              <w:bottom w:val="nil"/>
            </w:tcBorders>
            <w:vAlign w:val="center"/>
          </w:tcPr>
          <w:p w14:paraId="06BB281B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663" w:type="dxa"/>
            <w:gridSpan w:val="4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4FE45B6" w14:textId="77777777" w:rsidR="00F171C1" w:rsidRPr="002A3F0F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A3F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-Crossover</w:t>
            </w:r>
          </w:p>
        </w:tc>
        <w:tc>
          <w:tcPr>
            <w:tcW w:w="259" w:type="dxa"/>
            <w:tcBorders>
              <w:bottom w:val="nil"/>
            </w:tcBorders>
            <w:vAlign w:val="center"/>
          </w:tcPr>
          <w:p w14:paraId="39C52FE8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171C1" w:rsidRPr="00F176FC" w14:paraId="66A3AF0B" w14:textId="77777777" w:rsidTr="00F171C1">
        <w:trPr>
          <w:trHeight w:val="470"/>
        </w:trPr>
        <w:tc>
          <w:tcPr>
            <w:tcW w:w="172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EBE13C5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  <w:p w14:paraId="2D09358C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luster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558128D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  <w:p w14:paraId="2ECC8B22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ensity Type</w:t>
            </w:r>
          </w:p>
        </w:tc>
        <w:tc>
          <w:tcPr>
            <w:tcW w:w="1285" w:type="dxa"/>
            <w:gridSpan w:val="2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78025E01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SBs deployed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0DDD5795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tructure Density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/Ha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7F75B57C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Bait Density</w:t>
            </w:r>
          </w:p>
        </w:tc>
        <w:tc>
          <w:tcPr>
            <w:tcW w:w="1287" w:type="dxa"/>
            <w:gridSpan w:val="2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61C04563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tations per structure</w:t>
            </w:r>
          </w:p>
        </w:tc>
        <w:tc>
          <w:tcPr>
            <w:tcW w:w="1286" w:type="dxa"/>
            <w:gridSpan w:val="2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2832E42C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SBs deployed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43683377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tructure Density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/Ha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0F8B4103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Bait Density</w:t>
            </w:r>
          </w:p>
        </w:tc>
        <w:tc>
          <w:tcPr>
            <w:tcW w:w="1289" w:type="dxa"/>
            <w:gridSpan w:val="2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6C49CF54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tations per structure</w:t>
            </w:r>
          </w:p>
        </w:tc>
      </w:tr>
      <w:tr w:rsidR="00F171C1" w:rsidRPr="00F176FC" w14:paraId="1DEFA9E9" w14:textId="77777777" w:rsidTr="00F171C1">
        <w:trPr>
          <w:trHeight w:val="292"/>
        </w:trPr>
        <w:tc>
          <w:tcPr>
            <w:tcW w:w="172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07F17A2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bwao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BA6524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ensity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7C6CDE7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D5D6C1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1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9CA106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31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1DA4735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DEAA8E6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5E67ED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1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C5F046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64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29F8CF6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2</w:t>
            </w:r>
          </w:p>
        </w:tc>
      </w:tr>
      <w:tr w:rsidR="00F171C1" w:rsidRPr="00F176FC" w14:paraId="04EDB826" w14:textId="77777777" w:rsidTr="00F171C1">
        <w:trPr>
          <w:trHeight w:val="292"/>
        </w:trPr>
        <w:tc>
          <w:tcPr>
            <w:tcW w:w="1724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5622BE" w14:textId="77777777" w:rsidR="00F171C1" w:rsidRPr="00F176FC" w:rsidRDefault="00F171C1" w:rsidP="00AE60D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7F975C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Weighted density</w:t>
            </w:r>
          </w:p>
        </w:tc>
        <w:tc>
          <w:tcPr>
            <w:tcW w:w="128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DE7113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A4B8C6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8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5159B9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6</w:t>
            </w:r>
          </w:p>
        </w:tc>
        <w:tc>
          <w:tcPr>
            <w:tcW w:w="1287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EBE739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124775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4C0D7F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8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AEB19C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82</w:t>
            </w:r>
          </w:p>
        </w:tc>
        <w:tc>
          <w:tcPr>
            <w:tcW w:w="1289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E05370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71C1" w:rsidRPr="00F176FC" w14:paraId="3F5AC6F6" w14:textId="77777777" w:rsidTr="00F171C1">
        <w:trPr>
          <w:trHeight w:val="292"/>
        </w:trPr>
        <w:tc>
          <w:tcPr>
            <w:tcW w:w="172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EBE2FB8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kom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397C3C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ensity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55FF432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27F94E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9408B1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4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71E42BF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EF3680F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EBFD03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5635C8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97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859FD64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4</w:t>
            </w:r>
          </w:p>
        </w:tc>
      </w:tr>
      <w:tr w:rsidR="00F171C1" w:rsidRPr="00F176FC" w14:paraId="065FD5EF" w14:textId="77777777" w:rsidTr="00F171C1">
        <w:trPr>
          <w:trHeight w:val="292"/>
        </w:trPr>
        <w:tc>
          <w:tcPr>
            <w:tcW w:w="1724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8F98D9" w14:textId="77777777" w:rsidR="00F171C1" w:rsidRPr="00F176FC" w:rsidRDefault="00F171C1" w:rsidP="00AE60D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E76943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Weighted density</w:t>
            </w:r>
          </w:p>
        </w:tc>
        <w:tc>
          <w:tcPr>
            <w:tcW w:w="128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BE2487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8C2C2F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0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87B215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04</w:t>
            </w:r>
          </w:p>
        </w:tc>
        <w:tc>
          <w:tcPr>
            <w:tcW w:w="1287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C7B383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3E6104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1C814F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0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99B002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4</w:t>
            </w:r>
          </w:p>
        </w:tc>
        <w:tc>
          <w:tcPr>
            <w:tcW w:w="1289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01FD51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71C1" w:rsidRPr="00F176FC" w14:paraId="19A2CE34" w14:textId="77777777" w:rsidTr="00F171C1">
        <w:trPr>
          <w:trHeight w:val="292"/>
        </w:trPr>
        <w:tc>
          <w:tcPr>
            <w:tcW w:w="172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59EEC92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Kaonje</w:t>
            </w:r>
            <w:proofErr w:type="spellEnd"/>
          </w:p>
          <w:p w14:paraId="5CE66019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018EBB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ensity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FCD41C7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61185A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F02337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0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283CBC0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52C4543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6A043D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317D63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99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9A42817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7</w:t>
            </w:r>
          </w:p>
        </w:tc>
      </w:tr>
      <w:tr w:rsidR="00F171C1" w:rsidRPr="00F176FC" w14:paraId="27E91A9E" w14:textId="77777777" w:rsidTr="00F171C1">
        <w:trPr>
          <w:trHeight w:val="292"/>
        </w:trPr>
        <w:tc>
          <w:tcPr>
            <w:tcW w:w="1724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CD5E2F" w14:textId="77777777" w:rsidR="00F171C1" w:rsidRPr="00F176FC" w:rsidRDefault="00F171C1" w:rsidP="00AE60D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A2FAE2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Weighted density</w:t>
            </w:r>
          </w:p>
        </w:tc>
        <w:tc>
          <w:tcPr>
            <w:tcW w:w="128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7F605B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A05C00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2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F64DC7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46</w:t>
            </w:r>
          </w:p>
        </w:tc>
        <w:tc>
          <w:tcPr>
            <w:tcW w:w="1287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12CD12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51F618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5AC64C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2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760158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9</w:t>
            </w:r>
          </w:p>
        </w:tc>
        <w:tc>
          <w:tcPr>
            <w:tcW w:w="1289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1E3521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71C1" w:rsidRPr="00F176FC" w14:paraId="21F89C5F" w14:textId="77777777" w:rsidTr="00F171C1">
        <w:trPr>
          <w:trHeight w:val="292"/>
        </w:trPr>
        <w:tc>
          <w:tcPr>
            <w:tcW w:w="172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4AEDAE4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Nyore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103F36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ensity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155C10E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DBDFAC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209C0F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3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D0FA55E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C47F0A5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E7E08D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9E6FAB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22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92EC2EB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6</w:t>
            </w:r>
          </w:p>
        </w:tc>
      </w:tr>
      <w:tr w:rsidR="00F171C1" w:rsidRPr="00F176FC" w14:paraId="4109408C" w14:textId="77777777" w:rsidTr="00F171C1">
        <w:trPr>
          <w:trHeight w:val="292"/>
        </w:trPr>
        <w:tc>
          <w:tcPr>
            <w:tcW w:w="1724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93AAAC" w14:textId="77777777" w:rsidR="00F171C1" w:rsidRPr="00F176FC" w:rsidRDefault="00F171C1" w:rsidP="00AE60D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07713D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Weighted density</w:t>
            </w:r>
          </w:p>
        </w:tc>
        <w:tc>
          <w:tcPr>
            <w:tcW w:w="128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8FE216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E15748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3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DE5792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74</w:t>
            </w:r>
          </w:p>
        </w:tc>
        <w:tc>
          <w:tcPr>
            <w:tcW w:w="1287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D263E3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4EF260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B530D4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3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1F1AB2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14</w:t>
            </w:r>
          </w:p>
        </w:tc>
        <w:tc>
          <w:tcPr>
            <w:tcW w:w="1289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4FE4CD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71C1" w:rsidRPr="00F176FC" w14:paraId="31737503" w14:textId="77777777" w:rsidTr="00F171C1">
        <w:trPr>
          <w:trHeight w:val="292"/>
        </w:trPr>
        <w:tc>
          <w:tcPr>
            <w:tcW w:w="172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AFE1DEB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Ombulu</w:t>
            </w:r>
            <w:proofErr w:type="spellEnd"/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asanga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CE78CB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ensity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8FCD4F9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830409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2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3EB438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5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F94B836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76BD0B9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3332A2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2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2A3A21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85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804F68E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5</w:t>
            </w:r>
          </w:p>
        </w:tc>
      </w:tr>
      <w:tr w:rsidR="00F171C1" w:rsidRPr="00F176FC" w14:paraId="04F52087" w14:textId="77777777" w:rsidTr="00F171C1">
        <w:trPr>
          <w:trHeight w:val="292"/>
        </w:trPr>
        <w:tc>
          <w:tcPr>
            <w:tcW w:w="1724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5CBC3F" w14:textId="77777777" w:rsidR="00F171C1" w:rsidRPr="00F176FC" w:rsidRDefault="00F171C1" w:rsidP="00AE60D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AE93A7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Weighted density</w:t>
            </w:r>
          </w:p>
        </w:tc>
        <w:tc>
          <w:tcPr>
            <w:tcW w:w="128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63548B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AF4165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3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6CA4EB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21</w:t>
            </w:r>
          </w:p>
        </w:tc>
        <w:tc>
          <w:tcPr>
            <w:tcW w:w="1287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FFB46C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B9602F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ABD9D2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3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D012C0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16</w:t>
            </w:r>
          </w:p>
        </w:tc>
        <w:tc>
          <w:tcPr>
            <w:tcW w:w="1289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6C11D7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71C1" w:rsidRPr="00F176FC" w14:paraId="062A22E4" w14:textId="77777777" w:rsidTr="00F171C1">
        <w:trPr>
          <w:trHeight w:val="292"/>
        </w:trPr>
        <w:tc>
          <w:tcPr>
            <w:tcW w:w="172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AED9018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Kawino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</w:tcBorders>
            <w:noWrap/>
            <w:vAlign w:val="center"/>
          </w:tcPr>
          <w:p w14:paraId="16BDB346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ensity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06935402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</w:tcPr>
          <w:p w14:paraId="5D0A8074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4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</w:tcPr>
          <w:p w14:paraId="76EED707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01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43BC0F2B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209EC68E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</w:tcPr>
          <w:p w14:paraId="0633F893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4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</w:tcPr>
          <w:p w14:paraId="12D3E1B8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0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586F9CD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</w:tr>
      <w:tr w:rsidR="00F171C1" w:rsidRPr="00F176FC" w14:paraId="55C4B6AB" w14:textId="77777777" w:rsidTr="00F171C1">
        <w:trPr>
          <w:trHeight w:val="292"/>
        </w:trPr>
        <w:tc>
          <w:tcPr>
            <w:tcW w:w="1724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19892A25" w14:textId="77777777" w:rsidR="00F171C1" w:rsidRPr="00F176FC" w:rsidRDefault="00F171C1" w:rsidP="00AE60D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E229273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Weighted density</w:t>
            </w:r>
          </w:p>
        </w:tc>
        <w:tc>
          <w:tcPr>
            <w:tcW w:w="128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F592AC8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ACB0ECD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5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B03A7A3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0</w:t>
            </w:r>
          </w:p>
        </w:tc>
        <w:tc>
          <w:tcPr>
            <w:tcW w:w="1287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642F7E5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22D0AAC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4FF3357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5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D6155B0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37</w:t>
            </w:r>
          </w:p>
        </w:tc>
        <w:tc>
          <w:tcPr>
            <w:tcW w:w="1289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A212CE9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71C1" w:rsidRPr="00F176FC" w14:paraId="12E8E87D" w14:textId="77777777" w:rsidTr="00F171C1">
        <w:trPr>
          <w:trHeight w:val="292"/>
        </w:trPr>
        <w:tc>
          <w:tcPr>
            <w:tcW w:w="172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6A097A8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Kitambo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</w:tcBorders>
            <w:noWrap/>
            <w:vAlign w:val="center"/>
          </w:tcPr>
          <w:p w14:paraId="09E70A8F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ensity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7F8CD39B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</w:tcPr>
          <w:p w14:paraId="589EE255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4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</w:tcPr>
          <w:p w14:paraId="625DCEFD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64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43DAA045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3543412C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</w:tcPr>
          <w:p w14:paraId="7028011C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4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</w:tcPr>
          <w:p w14:paraId="49BF7DFE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2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25145A0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3</w:t>
            </w:r>
          </w:p>
        </w:tc>
      </w:tr>
      <w:tr w:rsidR="00F171C1" w:rsidRPr="00F176FC" w14:paraId="203E7DF7" w14:textId="77777777" w:rsidTr="00F171C1">
        <w:trPr>
          <w:trHeight w:val="292"/>
        </w:trPr>
        <w:tc>
          <w:tcPr>
            <w:tcW w:w="1724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0C2BC354" w14:textId="77777777" w:rsidR="00F171C1" w:rsidRPr="00F176FC" w:rsidRDefault="00F171C1" w:rsidP="00AE60D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5F11EAC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Weighted density</w:t>
            </w:r>
          </w:p>
        </w:tc>
        <w:tc>
          <w:tcPr>
            <w:tcW w:w="128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E3265F5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E7E27B2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5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8C59A47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93</w:t>
            </w:r>
          </w:p>
        </w:tc>
        <w:tc>
          <w:tcPr>
            <w:tcW w:w="1287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BC5BA1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813EE0E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FA05C43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5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60053A0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63</w:t>
            </w:r>
          </w:p>
        </w:tc>
        <w:tc>
          <w:tcPr>
            <w:tcW w:w="1289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595006F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71C1" w:rsidRPr="00F176FC" w14:paraId="30949A47" w14:textId="77777777" w:rsidTr="00F171C1">
        <w:trPr>
          <w:trHeight w:val="292"/>
        </w:trPr>
        <w:tc>
          <w:tcPr>
            <w:tcW w:w="172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87325D4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inogo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7EF93B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ensity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62BFD49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A0C3D8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1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8605A4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85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A934C0F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FD98915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6CB5DB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1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897A7D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3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52CBE7D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4</w:t>
            </w:r>
          </w:p>
        </w:tc>
      </w:tr>
      <w:tr w:rsidR="00F171C1" w:rsidRPr="00F176FC" w14:paraId="7E06A279" w14:textId="77777777" w:rsidTr="00F171C1">
        <w:trPr>
          <w:trHeight w:val="292"/>
        </w:trPr>
        <w:tc>
          <w:tcPr>
            <w:tcW w:w="1724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EF599A" w14:textId="77777777" w:rsidR="00F171C1" w:rsidRPr="00F176FC" w:rsidRDefault="00F171C1" w:rsidP="00AE60D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4D518C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Weighted density</w:t>
            </w:r>
          </w:p>
        </w:tc>
        <w:tc>
          <w:tcPr>
            <w:tcW w:w="128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3E3137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F2DE27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0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414979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5</w:t>
            </w:r>
          </w:p>
        </w:tc>
        <w:tc>
          <w:tcPr>
            <w:tcW w:w="1287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AC6F7E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3DE1A8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06BC4D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0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72C0BF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01</w:t>
            </w:r>
          </w:p>
        </w:tc>
        <w:tc>
          <w:tcPr>
            <w:tcW w:w="1289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593302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171C1" w:rsidRPr="00F176FC" w14:paraId="5200F275" w14:textId="77777777" w:rsidTr="00F171C1">
        <w:trPr>
          <w:trHeight w:val="292"/>
        </w:trPr>
        <w:tc>
          <w:tcPr>
            <w:tcW w:w="172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F93F87C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akombe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B0A90E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ensity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6524929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CDAA3F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7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091291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47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51A4329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B8F2062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DA3B0D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7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182754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73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8A9B7E6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9</w:t>
            </w:r>
          </w:p>
        </w:tc>
      </w:tr>
      <w:tr w:rsidR="00F171C1" w:rsidRPr="00F176FC" w14:paraId="7FE3EA31" w14:textId="77777777" w:rsidTr="00F171C1">
        <w:trPr>
          <w:trHeight w:val="292"/>
        </w:trPr>
        <w:tc>
          <w:tcPr>
            <w:tcW w:w="1724" w:type="dxa"/>
            <w:vMerge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9624EAB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70B9A2" w14:textId="77777777" w:rsidR="00F171C1" w:rsidRPr="00F176FC" w:rsidRDefault="00F171C1" w:rsidP="00AE60D9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Weighted density</w:t>
            </w:r>
          </w:p>
        </w:tc>
        <w:tc>
          <w:tcPr>
            <w:tcW w:w="1285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8E4894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832F9B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2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C61EFC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45</w:t>
            </w:r>
          </w:p>
        </w:tc>
        <w:tc>
          <w:tcPr>
            <w:tcW w:w="1287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9F5C93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AF41A1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75893D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2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1EDB80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176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41</w:t>
            </w:r>
          </w:p>
        </w:tc>
        <w:tc>
          <w:tcPr>
            <w:tcW w:w="1289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D79E63" w14:textId="77777777" w:rsidR="00F171C1" w:rsidRPr="00F176FC" w:rsidRDefault="00F171C1" w:rsidP="00AE60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19181B61" w14:textId="715AB1F0" w:rsidR="009A1C4F" w:rsidRDefault="009A1C4F" w:rsidP="00F171C1"/>
    <w:sectPr w:rsidR="009A1C4F" w:rsidSect="00F171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CJK SC">
    <w:altName w:val="Cambria"/>
    <w:charset w:val="00"/>
    <w:family w:val="roman"/>
    <w:pitch w:val="default"/>
  </w:font>
  <w:font w:name="Lohit Devanagari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1C1"/>
    <w:rsid w:val="000E722B"/>
    <w:rsid w:val="0077354C"/>
    <w:rsid w:val="009A07B7"/>
    <w:rsid w:val="009A1C4F"/>
    <w:rsid w:val="00AD0A35"/>
    <w:rsid w:val="00B97CBD"/>
    <w:rsid w:val="00C115F5"/>
    <w:rsid w:val="00F17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8C90D"/>
  <w15:chartTrackingRefBased/>
  <w15:docId w15:val="{7D101D45-7593-457F-B527-97C802B21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1C1"/>
    <w:pPr>
      <w:spacing w:after="0" w:line="240" w:lineRule="auto"/>
    </w:pPr>
    <w:rPr>
      <w:rFonts w:ascii="Calibri" w:eastAsia="Noto Sans CJK SC" w:hAnsi="Calibri" w:cs="Lohit Devanagari"/>
      <w:kern w:val="2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F171C1"/>
    <w:pPr>
      <w:spacing w:after="200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line Kosgei</dc:creator>
  <cp:keywords/>
  <dc:description/>
  <cp:lastModifiedBy>Jackline Kosgei</cp:lastModifiedBy>
  <cp:revision>4</cp:revision>
  <dcterms:created xsi:type="dcterms:W3CDTF">2025-10-22T15:30:00Z</dcterms:created>
  <dcterms:modified xsi:type="dcterms:W3CDTF">2025-10-30T09:40:00Z</dcterms:modified>
</cp:coreProperties>
</file>